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1913A" w14:textId="77777777" w:rsidR="00F766CF" w:rsidRDefault="00F766CF" w:rsidP="00F766CF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01E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A01E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A01ED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</w:p>
    <w:p w14:paraId="04A6A0EF" w14:textId="472F255A" w:rsidR="00EE21A6" w:rsidRDefault="0003750B" w:rsidP="0003750B">
      <w:pPr>
        <w:widowControl/>
        <w:wordWrap/>
        <w:autoSpaceDE/>
        <w:autoSpaceDN/>
        <w:ind w:firstLineChars="250" w:firstLine="60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63DA8B" wp14:editId="76B8DA1D">
            <wp:extent cx="4917333" cy="144290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149" cy="1447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D957F" w14:textId="72EFECEC" w:rsidR="00AB2A9F" w:rsidRPr="00EA01ED" w:rsidRDefault="00B31EE8" w:rsidP="00B7717F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B93E30" w:rsidRPr="00EA01ED">
        <w:rPr>
          <w:rFonts w:ascii="Times New Roman" w:hAnsi="Times New Roman" w:cs="Times New Roman"/>
          <w:sz w:val="24"/>
          <w:szCs w:val="24"/>
        </w:rPr>
        <w:t>o-localization of DARPP-32 and NeuN in the CPu of rats</w:t>
      </w:r>
      <w:r>
        <w:rPr>
          <w:rFonts w:ascii="Times New Roman" w:hAnsi="Times New Roman" w:cs="Times New Roman"/>
          <w:sz w:val="24"/>
          <w:szCs w:val="24"/>
        </w:rPr>
        <w:t xml:space="preserve"> using i</w:t>
      </w:r>
      <w:r w:rsidRPr="00EA01ED">
        <w:rPr>
          <w:rFonts w:ascii="Times New Roman" w:hAnsi="Times New Roman" w:cs="Times New Roman"/>
          <w:sz w:val="24"/>
          <w:szCs w:val="24"/>
        </w:rPr>
        <w:t xml:space="preserve">mmunofluorescence </w:t>
      </w:r>
      <w:r>
        <w:rPr>
          <w:rFonts w:ascii="Times New Roman" w:hAnsi="Times New Roman" w:cs="Times New Roman"/>
          <w:sz w:val="24"/>
          <w:szCs w:val="24"/>
        </w:rPr>
        <w:t xml:space="preserve">demonstrated that over 97% of neurons is </w:t>
      </w:r>
      <w:r>
        <w:rPr>
          <w:rFonts w:ascii="Times New Roman" w:hAnsi="Times New Roman" w:cs="Times New Roman" w:hint="eastAsia"/>
          <w:sz w:val="24"/>
          <w:szCs w:val="24"/>
        </w:rPr>
        <w:t>identif</w:t>
      </w:r>
      <w:r>
        <w:rPr>
          <w:rFonts w:ascii="Times New Roman" w:hAnsi="Times New Roman" w:cs="Times New Roman"/>
          <w:sz w:val="24"/>
          <w:szCs w:val="24"/>
        </w:rPr>
        <w:t xml:space="preserve">ied </w:t>
      </w:r>
      <w:r w:rsidR="00320A57">
        <w:rPr>
          <w:rFonts w:ascii="Times New Roman" w:hAnsi="Times New Roman" w:cs="Times New Roman" w:hint="eastAsia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medium spiny neurons.</w:t>
      </w:r>
      <w:r w:rsidR="00AB2A9F" w:rsidRPr="00EA01ED">
        <w:rPr>
          <w:rFonts w:ascii="Times New Roman" w:hAnsi="Times New Roman" w:cs="Times New Roman"/>
          <w:sz w:val="24"/>
          <w:szCs w:val="24"/>
        </w:rPr>
        <w:t xml:space="preserve"> </w:t>
      </w:r>
      <w:r w:rsidR="0041344F" w:rsidRPr="00EA01ED">
        <w:rPr>
          <w:rFonts w:ascii="Times New Roman" w:hAnsi="Times New Roman" w:cs="Times New Roman"/>
          <w:sz w:val="24"/>
          <w:szCs w:val="24"/>
        </w:rPr>
        <w:t xml:space="preserve">Scale bar = </w:t>
      </w:r>
      <w:r w:rsidR="0041344F" w:rsidRPr="00EA01ED">
        <w:rPr>
          <w:rFonts w:ascii="Times New Roman" w:eastAsia="함초롬바탕" w:hAnsi="Times New Roman" w:cs="Times New Roman"/>
          <w:sz w:val="24"/>
          <w:szCs w:val="24"/>
        </w:rPr>
        <w:t xml:space="preserve">20 </w:t>
      </w:r>
      <w:r w:rsidR="0041344F" w:rsidRPr="00EA01ED">
        <w:rPr>
          <w:rFonts w:ascii="Symbol" w:eastAsia="함초롬바탕" w:hAnsi="Symbol" w:cs="Times New Roman"/>
          <w:sz w:val="24"/>
          <w:szCs w:val="24"/>
        </w:rPr>
        <w:t></w:t>
      </w:r>
      <w:r w:rsidR="0041344F" w:rsidRPr="00EA01ED">
        <w:rPr>
          <w:rFonts w:ascii="Times New Roman" w:eastAsia="함초롬바탕" w:hAnsi="Times New Roman" w:cs="Times New Roman"/>
          <w:sz w:val="24"/>
          <w:szCs w:val="24"/>
        </w:rPr>
        <w:t>m.</w:t>
      </w:r>
    </w:p>
    <w:sectPr w:rsidR="00AB2A9F" w:rsidRPr="00EA01ED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4A4C8" w14:textId="77777777" w:rsidR="00BC0586" w:rsidRDefault="00BC0586" w:rsidP="00AB2A9F">
      <w:pPr>
        <w:spacing w:after="0" w:line="240" w:lineRule="auto"/>
      </w:pPr>
      <w:r>
        <w:separator/>
      </w:r>
    </w:p>
  </w:endnote>
  <w:endnote w:type="continuationSeparator" w:id="0">
    <w:p w14:paraId="63F9EB06" w14:textId="77777777" w:rsidR="00BC0586" w:rsidRDefault="00BC0586" w:rsidP="00AB2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5651578"/>
      <w:docPartObj>
        <w:docPartGallery w:val="Page Numbers (Bottom of Page)"/>
        <w:docPartUnique/>
      </w:docPartObj>
    </w:sdtPr>
    <w:sdtEndPr/>
    <w:sdtContent>
      <w:p w14:paraId="5DC781CC" w14:textId="3126CBEE" w:rsidR="00AB2A9F" w:rsidRDefault="00AB2A9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2E92" w:rsidRPr="00DC2E92">
          <w:rPr>
            <w:noProof/>
            <w:lang w:val="ko-KR"/>
          </w:rPr>
          <w:t>1</w:t>
        </w:r>
        <w:r>
          <w:fldChar w:fldCharType="end"/>
        </w:r>
      </w:p>
    </w:sdtContent>
  </w:sdt>
  <w:p w14:paraId="550052A6" w14:textId="77777777" w:rsidR="00AB2A9F" w:rsidRDefault="00AB2A9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7DD64" w14:textId="77777777" w:rsidR="00BC0586" w:rsidRDefault="00BC0586" w:rsidP="00AB2A9F">
      <w:pPr>
        <w:spacing w:after="0" w:line="240" w:lineRule="auto"/>
      </w:pPr>
      <w:r>
        <w:separator/>
      </w:r>
    </w:p>
  </w:footnote>
  <w:footnote w:type="continuationSeparator" w:id="0">
    <w:p w14:paraId="6A818A51" w14:textId="77777777" w:rsidR="00BC0586" w:rsidRDefault="00BC0586" w:rsidP="00AB2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A9F"/>
    <w:rsid w:val="0003750B"/>
    <w:rsid w:val="00041CEE"/>
    <w:rsid w:val="000837ED"/>
    <w:rsid w:val="000C04ED"/>
    <w:rsid w:val="001207E2"/>
    <w:rsid w:val="00320A57"/>
    <w:rsid w:val="0041344F"/>
    <w:rsid w:val="00466355"/>
    <w:rsid w:val="00482550"/>
    <w:rsid w:val="00523C3A"/>
    <w:rsid w:val="005A715F"/>
    <w:rsid w:val="005B0F9C"/>
    <w:rsid w:val="005D42BE"/>
    <w:rsid w:val="00675EB5"/>
    <w:rsid w:val="00717A47"/>
    <w:rsid w:val="00770C55"/>
    <w:rsid w:val="007C0F8E"/>
    <w:rsid w:val="00803DA8"/>
    <w:rsid w:val="009B2073"/>
    <w:rsid w:val="00A46482"/>
    <w:rsid w:val="00A63D66"/>
    <w:rsid w:val="00AB2A9F"/>
    <w:rsid w:val="00AE6A5B"/>
    <w:rsid w:val="00B31EE8"/>
    <w:rsid w:val="00B7717F"/>
    <w:rsid w:val="00B93E30"/>
    <w:rsid w:val="00BC0586"/>
    <w:rsid w:val="00C76611"/>
    <w:rsid w:val="00D468D9"/>
    <w:rsid w:val="00D86837"/>
    <w:rsid w:val="00DA3797"/>
    <w:rsid w:val="00DC2E92"/>
    <w:rsid w:val="00EA01ED"/>
    <w:rsid w:val="00EE21A6"/>
    <w:rsid w:val="00F326AA"/>
    <w:rsid w:val="00F766CF"/>
    <w:rsid w:val="00FA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FB9D5"/>
  <w15:docId w15:val="{E1334AD6-E9EB-4CF4-ADFF-D6E5E2750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A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2A9F"/>
  </w:style>
  <w:style w:type="paragraph" w:styleId="a4">
    <w:name w:val="footer"/>
    <w:basedOn w:val="a"/>
    <w:link w:val="Char0"/>
    <w:uiPriority w:val="99"/>
    <w:unhideWhenUsed/>
    <w:rsid w:val="00AB2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B2A9F"/>
  </w:style>
  <w:style w:type="paragraph" w:styleId="a5">
    <w:name w:val="Balloon Text"/>
    <w:basedOn w:val="a"/>
    <w:link w:val="Char1"/>
    <w:uiPriority w:val="99"/>
    <w:semiHidden/>
    <w:unhideWhenUsed/>
    <w:rsid w:val="00320A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20A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2403F7-2900-446E-BDC0-3265BA659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yun Kim</dc:creator>
  <cp:keywords/>
  <dc:description/>
  <cp:lastModifiedBy>Sunghyun Kim</cp:lastModifiedBy>
  <cp:revision>4</cp:revision>
  <dcterms:created xsi:type="dcterms:W3CDTF">2022-05-05T23:38:00Z</dcterms:created>
  <dcterms:modified xsi:type="dcterms:W3CDTF">2022-05-06T00:55:00Z</dcterms:modified>
</cp:coreProperties>
</file>